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57EF0A" w14:textId="77777777" w:rsidR="00CE3F19" w:rsidRDefault="00CE3F19" w:rsidP="00881FB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p w14:paraId="752A9966" w14:textId="5B2EA940" w:rsidR="009E7FE1" w:rsidRPr="00CE3F19" w:rsidRDefault="0030672C" w:rsidP="007F5D8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="00CE3F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E3F19" w:rsidRPr="00CE3F19">
        <w:rPr>
          <w:rFonts w:ascii="Times New Roman" w:hAnsi="Times New Roman" w:cs="Times New Roman"/>
          <w:sz w:val="24"/>
          <w:szCs w:val="24"/>
          <w:lang w:val="en-US"/>
        </w:rPr>
        <w:t>Oligonucleotides primer</w:t>
      </w:r>
      <w:r w:rsidR="00AF00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33494" w:rsidRPr="00A33494">
        <w:rPr>
          <w:rFonts w:ascii="Times New Roman" w:hAnsi="Times New Roman" w:cs="Times New Roman"/>
          <w:sz w:val="24"/>
          <w:szCs w:val="24"/>
          <w:lang w:val="en-US"/>
        </w:rPr>
        <w:t>used to construct the isogenic deletion mutants</w:t>
      </w:r>
    </w:p>
    <w:p w14:paraId="754A4CEB" w14:textId="77777777" w:rsidR="00CE3F19" w:rsidRDefault="00CE3F19" w:rsidP="007F5D8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pPr w:leftFromText="141" w:rightFromText="141" w:vertAnchor="page" w:horzAnchor="margin" w:tblpY="2041"/>
        <w:tblW w:w="154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"/>
        <w:gridCol w:w="6007"/>
        <w:gridCol w:w="3516"/>
        <w:gridCol w:w="2255"/>
        <w:gridCol w:w="2824"/>
      </w:tblGrid>
      <w:tr w:rsidR="00CE3F19" w:rsidRPr="003A2FA8" w14:paraId="56F7781F" w14:textId="77777777" w:rsidTr="00CE3F19">
        <w:trPr>
          <w:trHeight w:val="737"/>
        </w:trPr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A32E06" w14:textId="77777777" w:rsidR="00CE3F19" w:rsidRPr="00CE3F19" w:rsidRDefault="00CE3F19" w:rsidP="00CE3F19">
            <w:pPr>
              <w:spacing w:before="120" w:after="12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E3F19">
              <w:rPr>
                <w:rFonts w:ascii="Times New Roman" w:hAnsi="Times New Roman" w:cs="Times New Roman"/>
                <w:b/>
                <w:bCs/>
                <w:lang w:val="en-GB"/>
              </w:rPr>
              <w:t>Name</w:t>
            </w:r>
          </w:p>
        </w:tc>
        <w:tc>
          <w:tcPr>
            <w:tcW w:w="60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2987C6" w14:textId="77777777" w:rsidR="00CE3F19" w:rsidRPr="00CE3F19" w:rsidRDefault="00CE3F19" w:rsidP="00CE3F19">
            <w:pPr>
              <w:spacing w:before="120" w:after="12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E3F19">
              <w:rPr>
                <w:rFonts w:ascii="Times New Roman" w:hAnsi="Times New Roman" w:cs="Times New Roman"/>
                <w:b/>
                <w:bCs/>
                <w:lang w:val="en-GB"/>
              </w:rPr>
              <w:t>Sequence (5’to 3’)</w:t>
            </w:r>
          </w:p>
        </w:tc>
        <w:tc>
          <w:tcPr>
            <w:tcW w:w="35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4AB0D7" w14:textId="77777777" w:rsidR="00CE3F19" w:rsidRPr="00CE3F19" w:rsidRDefault="00CE3F19" w:rsidP="00CE3F19">
            <w:pPr>
              <w:spacing w:before="120" w:after="12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E3F19">
              <w:rPr>
                <w:rFonts w:ascii="Times New Roman" w:hAnsi="Times New Roman" w:cs="Times New Roman"/>
                <w:b/>
                <w:bCs/>
                <w:lang w:val="en-GB"/>
              </w:rPr>
              <w:t>Target</w:t>
            </w:r>
          </w:p>
        </w:tc>
        <w:tc>
          <w:tcPr>
            <w:tcW w:w="22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6EEFF7" w14:textId="77777777" w:rsidR="00CE3F19" w:rsidRPr="00CE3F19" w:rsidRDefault="00CE3F19" w:rsidP="00CE3F19">
            <w:pPr>
              <w:spacing w:before="120" w:after="12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E3F19">
              <w:rPr>
                <w:rFonts w:ascii="Times New Roman" w:hAnsi="Times New Roman" w:cs="Times New Roman"/>
                <w:b/>
                <w:bCs/>
                <w:lang w:val="en-GB"/>
              </w:rPr>
              <w:t>Notes</w:t>
            </w:r>
          </w:p>
        </w:tc>
        <w:tc>
          <w:tcPr>
            <w:tcW w:w="28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F891A0" w14:textId="77777777" w:rsidR="00CE3F19" w:rsidRPr="00CE3F19" w:rsidRDefault="00CE3F19" w:rsidP="00CE3F19">
            <w:pPr>
              <w:spacing w:before="120" w:after="120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CE3F19">
              <w:rPr>
                <w:rFonts w:ascii="Times New Roman" w:hAnsi="Times New Roman" w:cs="Times New Roman"/>
                <w:b/>
                <w:bCs/>
                <w:lang w:val="en-GB"/>
              </w:rPr>
              <w:t>GenBank</w:t>
            </w:r>
            <w:proofErr w:type="spellEnd"/>
            <w:r w:rsidRPr="00CE3F19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ID: nucleotides</w:t>
            </w:r>
          </w:p>
        </w:tc>
      </w:tr>
      <w:tr w:rsidR="00CE3F19" w:rsidRPr="003A2FA8" w14:paraId="5ED60E58" w14:textId="77777777" w:rsidTr="00CE3F19">
        <w:trPr>
          <w:trHeight w:val="397"/>
        </w:trPr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C824A9" w14:textId="77777777" w:rsidR="00CE3F19" w:rsidRPr="00D861DA" w:rsidRDefault="00CE3F19" w:rsidP="00CE3F1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100</w:t>
            </w:r>
          </w:p>
        </w:tc>
        <w:tc>
          <w:tcPr>
            <w:tcW w:w="6007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335AB6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TCTAGAACTAGTGGATC</w:t>
            </w:r>
          </w:p>
        </w:tc>
        <w:tc>
          <w:tcPr>
            <w:tcW w:w="3516" w:type="dxa"/>
            <w:vAlign w:val="center"/>
          </w:tcPr>
          <w:p w14:paraId="402BC093" w14:textId="77777777" w:rsidR="00CE3F19" w:rsidRPr="0021471C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471C">
              <w:rPr>
                <w:rFonts w:ascii="Times New Roman" w:hAnsi="Times New Roman" w:cs="Times New Roman"/>
                <w:sz w:val="20"/>
                <w:szCs w:val="20"/>
              </w:rPr>
              <w:t>Spectinomycin</w:t>
            </w:r>
            <w:proofErr w:type="spellEnd"/>
            <w:r w:rsidRPr="002147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1471C">
              <w:rPr>
                <w:rFonts w:ascii="Times New Roman" w:hAnsi="Times New Roman" w:cs="Times New Roman"/>
                <w:sz w:val="20"/>
                <w:szCs w:val="20"/>
              </w:rPr>
              <w:t>resistance</w:t>
            </w:r>
            <w:proofErr w:type="spellEnd"/>
            <w:r w:rsidRPr="0021471C">
              <w:rPr>
                <w:rFonts w:ascii="Times New Roman" w:hAnsi="Times New Roman" w:cs="Times New Roman"/>
                <w:sz w:val="20"/>
                <w:szCs w:val="20"/>
              </w:rPr>
              <w:t xml:space="preserve"> cassette, 5’ 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255" w:type="dxa"/>
            <w:vAlign w:val="center"/>
          </w:tcPr>
          <w:p w14:paraId="698793AD" w14:textId="77777777" w:rsidR="00CE3F19" w:rsidRPr="0021471C" w:rsidRDefault="00CE3F19" w:rsidP="00CE3F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39509B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334020: 1-16</w:t>
            </w:r>
          </w:p>
        </w:tc>
      </w:tr>
      <w:tr w:rsidR="00CE3F19" w14:paraId="13430303" w14:textId="77777777" w:rsidTr="00CE3F19">
        <w:trPr>
          <w:trHeight w:val="397"/>
        </w:trPr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F11D1C" w14:textId="77777777" w:rsidR="00CE3F19" w:rsidRPr="00D861DA" w:rsidRDefault="00CE3F19" w:rsidP="00CE3F1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101</w:t>
            </w:r>
          </w:p>
        </w:tc>
        <w:tc>
          <w:tcPr>
            <w:tcW w:w="6007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F69E87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CCCTTCAAGAGCGATAC</w:t>
            </w:r>
          </w:p>
        </w:tc>
        <w:tc>
          <w:tcPr>
            <w:tcW w:w="3516" w:type="dxa"/>
            <w:vAlign w:val="center"/>
          </w:tcPr>
          <w:p w14:paraId="502C7556" w14:textId="77777777" w:rsidR="00CE3F19" w:rsidRPr="0021471C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471C">
              <w:rPr>
                <w:rFonts w:ascii="Times New Roman" w:hAnsi="Times New Roman" w:cs="Times New Roman"/>
                <w:sz w:val="20"/>
                <w:szCs w:val="20"/>
              </w:rPr>
              <w:t>Spectinomycin</w:t>
            </w:r>
            <w:proofErr w:type="spellEnd"/>
            <w:r w:rsidRPr="002147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1471C">
              <w:rPr>
                <w:rFonts w:ascii="Times New Roman" w:hAnsi="Times New Roman" w:cs="Times New Roman"/>
                <w:sz w:val="20"/>
                <w:szCs w:val="20"/>
              </w:rPr>
              <w:t>resistance</w:t>
            </w:r>
            <w:proofErr w:type="spellEnd"/>
            <w:r w:rsidRPr="0021471C">
              <w:rPr>
                <w:rFonts w:ascii="Times New Roman" w:hAnsi="Times New Roman" w:cs="Times New Roman"/>
                <w:sz w:val="20"/>
                <w:szCs w:val="20"/>
              </w:rPr>
              <w:t xml:space="preserve"> cassette, 3’ 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255" w:type="dxa"/>
            <w:vAlign w:val="center"/>
          </w:tcPr>
          <w:p w14:paraId="549E4B58" w14:textId="77777777" w:rsidR="00CE3F19" w:rsidRPr="0021471C" w:rsidRDefault="00CE3F19" w:rsidP="00CE3F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BD4669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334020: 890-872</w:t>
            </w:r>
          </w:p>
        </w:tc>
      </w:tr>
      <w:tr w:rsidR="00CE3F19" w14:paraId="227969D9" w14:textId="77777777" w:rsidTr="00CE3F19">
        <w:trPr>
          <w:trHeight w:val="397"/>
        </w:trPr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CD74DE7" w14:textId="77777777" w:rsidR="00CE3F19" w:rsidRPr="00D861DA" w:rsidRDefault="00CE3F19" w:rsidP="00CE3F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149</w:t>
            </w:r>
          </w:p>
        </w:tc>
        <w:tc>
          <w:tcPr>
            <w:tcW w:w="6007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D45928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GCTGGGGATCCGTTTGAT</w:t>
            </w:r>
          </w:p>
        </w:tc>
        <w:tc>
          <w:tcPr>
            <w:tcW w:w="3516" w:type="dxa"/>
            <w:vAlign w:val="center"/>
          </w:tcPr>
          <w:p w14:paraId="7F6D1CE2" w14:textId="77777777" w:rsidR="00CE3F19" w:rsidRPr="0021471C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471C">
              <w:rPr>
                <w:rFonts w:ascii="Times New Roman" w:hAnsi="Times New Roman" w:cs="Times New Roman"/>
                <w:sz w:val="20"/>
                <w:szCs w:val="20"/>
              </w:rPr>
              <w:t>Kanamycin</w:t>
            </w:r>
            <w:proofErr w:type="spellEnd"/>
            <w:r w:rsidRPr="002147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1471C">
              <w:rPr>
                <w:rFonts w:ascii="Times New Roman" w:hAnsi="Times New Roman" w:cs="Times New Roman"/>
                <w:sz w:val="20"/>
                <w:szCs w:val="20"/>
              </w:rPr>
              <w:t>resistance</w:t>
            </w:r>
            <w:proofErr w:type="spellEnd"/>
            <w:r w:rsidRPr="0021471C">
              <w:rPr>
                <w:rFonts w:ascii="Times New Roman" w:hAnsi="Times New Roman" w:cs="Times New Roman"/>
                <w:sz w:val="20"/>
                <w:szCs w:val="20"/>
              </w:rPr>
              <w:t xml:space="preserve"> cassette, 5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nd</w:t>
            </w:r>
          </w:p>
        </w:tc>
        <w:tc>
          <w:tcPr>
            <w:tcW w:w="2255" w:type="dxa"/>
            <w:vAlign w:val="center"/>
          </w:tcPr>
          <w:p w14:paraId="17FA03A3" w14:textId="77777777" w:rsidR="00CE3F19" w:rsidRPr="00D861DA" w:rsidRDefault="00CE3F19" w:rsidP="00CE3F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6A4F84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</w:rPr>
              <w:t>AY334018: 5-25</w:t>
            </w:r>
          </w:p>
        </w:tc>
      </w:tr>
      <w:tr w:rsidR="00CE3F19" w14:paraId="09CF2B7A" w14:textId="77777777" w:rsidTr="00CE3F19">
        <w:trPr>
          <w:trHeight w:val="397"/>
        </w:trPr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DE7D14" w14:textId="77777777" w:rsidR="00CE3F19" w:rsidRPr="00D861DA" w:rsidRDefault="00CE3F19" w:rsidP="00CE3F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190</w:t>
            </w:r>
          </w:p>
        </w:tc>
        <w:tc>
          <w:tcPr>
            <w:tcW w:w="6007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713A8A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ACAAATTCCTCGTAGG</w:t>
            </w:r>
          </w:p>
        </w:tc>
        <w:tc>
          <w:tcPr>
            <w:tcW w:w="3516" w:type="dxa"/>
            <w:vAlign w:val="center"/>
          </w:tcPr>
          <w:p w14:paraId="52DF848B" w14:textId="77777777" w:rsidR="00CE3F19" w:rsidRPr="0021471C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471C">
              <w:rPr>
                <w:rFonts w:ascii="Times New Roman" w:hAnsi="Times New Roman" w:cs="Times New Roman"/>
                <w:sz w:val="20"/>
                <w:szCs w:val="20"/>
              </w:rPr>
              <w:t>Kanamycin</w:t>
            </w:r>
            <w:proofErr w:type="spellEnd"/>
            <w:r w:rsidRPr="002147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1471C">
              <w:rPr>
                <w:rFonts w:ascii="Times New Roman" w:hAnsi="Times New Roman" w:cs="Times New Roman"/>
                <w:sz w:val="20"/>
                <w:szCs w:val="20"/>
              </w:rPr>
              <w:t>resistance</w:t>
            </w:r>
            <w:proofErr w:type="spellEnd"/>
            <w:r w:rsidRPr="0021471C">
              <w:rPr>
                <w:rFonts w:ascii="Times New Roman" w:hAnsi="Times New Roman" w:cs="Times New Roman"/>
                <w:sz w:val="20"/>
                <w:szCs w:val="20"/>
              </w:rPr>
              <w:t xml:space="preserve"> cassette, 3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nd</w:t>
            </w:r>
          </w:p>
        </w:tc>
        <w:tc>
          <w:tcPr>
            <w:tcW w:w="2255" w:type="dxa"/>
            <w:vAlign w:val="center"/>
          </w:tcPr>
          <w:p w14:paraId="63EC9C1D" w14:textId="77777777" w:rsidR="00CE3F19" w:rsidRPr="00D861DA" w:rsidRDefault="00CE3F19" w:rsidP="00CE3F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2DF9A7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334019.1: 1009-1027</w:t>
            </w:r>
          </w:p>
        </w:tc>
      </w:tr>
      <w:tr w:rsidR="00CE3F19" w14:paraId="629CEB4A" w14:textId="77777777" w:rsidTr="00CE3F19">
        <w:trPr>
          <w:trHeight w:val="397"/>
        </w:trPr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C39673" w14:textId="77777777" w:rsidR="00CE3F19" w:rsidRPr="00D861DA" w:rsidRDefault="00CE3F19" w:rsidP="00CE3F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1077</w:t>
            </w:r>
          </w:p>
        </w:tc>
        <w:tc>
          <w:tcPr>
            <w:tcW w:w="6007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6F9D48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TTGTAGAAATCGGTGACA</w:t>
            </w:r>
          </w:p>
        </w:tc>
        <w:tc>
          <w:tcPr>
            <w:tcW w:w="3516" w:type="dxa"/>
            <w:vAlign w:val="center"/>
          </w:tcPr>
          <w:p w14:paraId="59F1B563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pr</w:t>
            </w: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71 upstream fragment, 5’ end</w:t>
            </w:r>
          </w:p>
        </w:tc>
        <w:tc>
          <w:tcPr>
            <w:tcW w:w="2255" w:type="dxa"/>
            <w:vAlign w:val="center"/>
          </w:tcPr>
          <w:p w14:paraId="28C875D3" w14:textId="77777777" w:rsidR="00CE3F19" w:rsidRPr="00D861DA" w:rsidRDefault="00CE3F19" w:rsidP="00CE3F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2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5CF7D8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007317.1: 952717-952737</w:t>
            </w:r>
          </w:p>
        </w:tc>
      </w:tr>
      <w:tr w:rsidR="00CE3F19" w:rsidRPr="00366F74" w14:paraId="3D35AA82" w14:textId="77777777" w:rsidTr="00CE3F19">
        <w:trPr>
          <w:trHeight w:val="397"/>
        </w:trPr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8FB5D36" w14:textId="77777777" w:rsidR="00CE3F19" w:rsidRPr="00D861DA" w:rsidRDefault="00CE3F19" w:rsidP="00CE3F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1078</w:t>
            </w:r>
          </w:p>
        </w:tc>
        <w:tc>
          <w:tcPr>
            <w:tcW w:w="6007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33A69A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GATCCACTAGTTCTAGAGC</w:t>
            </w: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CCTCATCTTAGTTCATTCA</w:t>
            </w:r>
          </w:p>
        </w:tc>
        <w:tc>
          <w:tcPr>
            <w:tcW w:w="3516" w:type="dxa"/>
            <w:vAlign w:val="center"/>
          </w:tcPr>
          <w:p w14:paraId="3E8B2E73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r</w:t>
            </w:r>
            <w:r w:rsidRPr="00D861DA">
              <w:rPr>
                <w:rFonts w:ascii="Times New Roman" w:hAnsi="Times New Roman" w:cs="Times New Roman"/>
                <w:sz w:val="20"/>
                <w:szCs w:val="20"/>
              </w:rPr>
              <w:t xml:space="preserve">0971 </w:t>
            </w:r>
            <w:proofErr w:type="spellStart"/>
            <w:r w:rsidRPr="00D861DA">
              <w:rPr>
                <w:rFonts w:ascii="Times New Roman" w:hAnsi="Times New Roman" w:cs="Times New Roman"/>
                <w:sz w:val="20"/>
                <w:szCs w:val="20"/>
              </w:rPr>
              <w:t>upstream</w:t>
            </w:r>
            <w:proofErr w:type="spellEnd"/>
            <w:r w:rsidRPr="00D861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861DA">
              <w:rPr>
                <w:rFonts w:ascii="Times New Roman" w:hAnsi="Times New Roman" w:cs="Times New Roman"/>
                <w:sz w:val="20"/>
                <w:szCs w:val="20"/>
              </w:rPr>
              <w:t>fragment</w:t>
            </w:r>
            <w:proofErr w:type="spellEnd"/>
            <w:r w:rsidRPr="00D861DA">
              <w:rPr>
                <w:rFonts w:ascii="Times New Roman" w:hAnsi="Times New Roman" w:cs="Times New Roman"/>
                <w:sz w:val="20"/>
                <w:szCs w:val="20"/>
              </w:rPr>
              <w:t>, 3’end</w:t>
            </w:r>
          </w:p>
        </w:tc>
        <w:tc>
          <w:tcPr>
            <w:tcW w:w="2255" w:type="dxa"/>
            <w:vAlign w:val="center"/>
          </w:tcPr>
          <w:p w14:paraId="7C81B6B5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first 20 nucleotides are complementary to IF100</w:t>
            </w:r>
          </w:p>
        </w:tc>
        <w:tc>
          <w:tcPr>
            <w:tcW w:w="282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4B4228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007317.1:</w:t>
            </w:r>
            <w:r w:rsidRPr="00D861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3296-953317</w:t>
            </w:r>
          </w:p>
        </w:tc>
      </w:tr>
      <w:tr w:rsidR="00CE3F19" w:rsidRPr="00366F74" w14:paraId="193D715B" w14:textId="77777777" w:rsidTr="00CE3F19">
        <w:trPr>
          <w:trHeight w:val="397"/>
        </w:trPr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DB1CFC" w14:textId="77777777" w:rsidR="00CE3F19" w:rsidRPr="00D861DA" w:rsidRDefault="00CE3F19" w:rsidP="00CE3F1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</w:rPr>
              <w:t>IF1079</w:t>
            </w:r>
          </w:p>
        </w:tc>
        <w:tc>
          <w:tcPr>
            <w:tcW w:w="6007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F3CEA1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ATCGCTCTT</w:t>
            </w:r>
            <w:r w:rsidRPr="00D861DA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AAGGGAA</w:t>
            </w: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ATGTGAAGGGCAATCTGTT</w:t>
            </w:r>
          </w:p>
        </w:tc>
        <w:tc>
          <w:tcPr>
            <w:tcW w:w="3516" w:type="dxa"/>
            <w:vAlign w:val="center"/>
          </w:tcPr>
          <w:p w14:paraId="124AE396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pr</w:t>
            </w: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71 downstream fragment,5’ end</w:t>
            </w:r>
          </w:p>
        </w:tc>
        <w:tc>
          <w:tcPr>
            <w:tcW w:w="2255" w:type="dxa"/>
            <w:vAlign w:val="center"/>
          </w:tcPr>
          <w:p w14:paraId="5E09B6F3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first 19 nucleotides are complementary to IF101</w:t>
            </w:r>
          </w:p>
        </w:tc>
        <w:tc>
          <w:tcPr>
            <w:tcW w:w="282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5BC70BA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007317.1: 954651-954672</w:t>
            </w:r>
          </w:p>
        </w:tc>
      </w:tr>
      <w:tr w:rsidR="00CE3F19" w14:paraId="6E9F13BD" w14:textId="77777777" w:rsidTr="00CE3F19">
        <w:trPr>
          <w:trHeight w:val="397"/>
        </w:trPr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32651B" w14:textId="77777777" w:rsidR="00CE3F19" w:rsidRPr="00D861DA" w:rsidRDefault="00CE3F19" w:rsidP="00CE3F1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1080</w:t>
            </w:r>
          </w:p>
        </w:tc>
        <w:tc>
          <w:tcPr>
            <w:tcW w:w="6007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5DADB9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TCAAAATCTATTAACCGTCT</w:t>
            </w:r>
          </w:p>
        </w:tc>
        <w:tc>
          <w:tcPr>
            <w:tcW w:w="3516" w:type="dxa"/>
            <w:vAlign w:val="center"/>
          </w:tcPr>
          <w:p w14:paraId="79DE8824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pr</w:t>
            </w: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71 downstream fragment, 3’ end</w:t>
            </w:r>
          </w:p>
        </w:tc>
        <w:tc>
          <w:tcPr>
            <w:tcW w:w="2255" w:type="dxa"/>
            <w:vAlign w:val="center"/>
          </w:tcPr>
          <w:p w14:paraId="6919C988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2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555B5F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007317.1: 955088-955109</w:t>
            </w:r>
          </w:p>
        </w:tc>
      </w:tr>
      <w:tr w:rsidR="00CE3F19" w14:paraId="720D411A" w14:textId="77777777" w:rsidTr="00CE3F19">
        <w:trPr>
          <w:trHeight w:val="397"/>
        </w:trPr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C53DC2" w14:textId="77777777" w:rsidR="00CE3F19" w:rsidRPr="00D861DA" w:rsidRDefault="00CE3F19" w:rsidP="00CE3F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1081</w:t>
            </w:r>
          </w:p>
        </w:tc>
        <w:tc>
          <w:tcPr>
            <w:tcW w:w="6007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DF1E4F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GTGTCTATGATGGCACAG</w:t>
            </w:r>
          </w:p>
        </w:tc>
        <w:tc>
          <w:tcPr>
            <w:tcW w:w="3516" w:type="dxa"/>
            <w:vAlign w:val="center"/>
          </w:tcPr>
          <w:p w14:paraId="4E9A8694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pr</w:t>
            </w: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3 upstream fragment, 5’ end</w:t>
            </w:r>
          </w:p>
        </w:tc>
        <w:tc>
          <w:tcPr>
            <w:tcW w:w="2255" w:type="dxa"/>
            <w:vAlign w:val="center"/>
          </w:tcPr>
          <w:p w14:paraId="1929B95B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2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B88683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007317.1: 1001488-1001508</w:t>
            </w:r>
          </w:p>
        </w:tc>
      </w:tr>
      <w:tr w:rsidR="00CE3F19" w:rsidRPr="00366F74" w14:paraId="53A50858" w14:textId="77777777" w:rsidTr="00CE3F19">
        <w:trPr>
          <w:trHeight w:val="397"/>
        </w:trPr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8789D8" w14:textId="77777777" w:rsidR="00CE3F19" w:rsidRPr="00D861DA" w:rsidRDefault="00CE3F19" w:rsidP="00CE3F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1082</w:t>
            </w:r>
          </w:p>
        </w:tc>
        <w:tc>
          <w:tcPr>
            <w:tcW w:w="6007" w:type="dxa"/>
            <w:tcBorders>
              <w:top w:val="nil"/>
              <w:left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BFDFA3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ATCAAACGGATCCCCAGCTTG</w:t>
            </w: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ATCAAAACCGAAAGGAGC</w:t>
            </w:r>
          </w:p>
        </w:tc>
        <w:tc>
          <w:tcPr>
            <w:tcW w:w="3516" w:type="dxa"/>
            <w:tcBorders>
              <w:top w:val="nil"/>
              <w:left w:val="nil"/>
              <w:right w:val="nil"/>
            </w:tcBorders>
            <w:vAlign w:val="center"/>
          </w:tcPr>
          <w:p w14:paraId="26F34496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pr</w:t>
            </w: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3 upstream fragment, 3’ end</w:t>
            </w:r>
          </w:p>
        </w:tc>
        <w:tc>
          <w:tcPr>
            <w:tcW w:w="2255" w:type="dxa"/>
            <w:tcBorders>
              <w:top w:val="nil"/>
              <w:left w:val="nil"/>
              <w:right w:val="nil"/>
            </w:tcBorders>
            <w:vAlign w:val="center"/>
          </w:tcPr>
          <w:p w14:paraId="5D9B01A9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first 22 nucleotides are complementary to IF149</w:t>
            </w:r>
          </w:p>
        </w:tc>
        <w:tc>
          <w:tcPr>
            <w:tcW w:w="2824" w:type="dxa"/>
            <w:tcBorders>
              <w:top w:val="nil"/>
              <w:left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9BA210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007317.1:1002164-1002183</w:t>
            </w:r>
          </w:p>
        </w:tc>
      </w:tr>
      <w:tr w:rsidR="00CE3F19" w:rsidRPr="00366F74" w14:paraId="53D3D5E0" w14:textId="77777777" w:rsidTr="00CE3F19">
        <w:trPr>
          <w:trHeight w:val="397"/>
        </w:trPr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3DEB36" w14:textId="77777777" w:rsidR="00CE3F19" w:rsidRPr="00D861DA" w:rsidRDefault="00CE3F19" w:rsidP="00CE3F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1083</w:t>
            </w:r>
          </w:p>
        </w:tc>
        <w:tc>
          <w:tcPr>
            <w:tcW w:w="6007" w:type="dxa"/>
            <w:tcBorders>
              <w:top w:val="nil"/>
              <w:left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756F40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CTACGAGGAATTTGTATC</w:t>
            </w: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CCCTTCTCGTTTGTGAGGA</w:t>
            </w:r>
          </w:p>
        </w:tc>
        <w:tc>
          <w:tcPr>
            <w:tcW w:w="3516" w:type="dxa"/>
            <w:tcBorders>
              <w:top w:val="nil"/>
              <w:left w:val="nil"/>
              <w:right w:val="nil"/>
            </w:tcBorders>
            <w:vAlign w:val="center"/>
          </w:tcPr>
          <w:p w14:paraId="7339D505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pr</w:t>
            </w: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3 downstream fragment, 5’ end</w:t>
            </w:r>
          </w:p>
        </w:tc>
        <w:tc>
          <w:tcPr>
            <w:tcW w:w="2255" w:type="dxa"/>
            <w:tcBorders>
              <w:top w:val="nil"/>
              <w:left w:val="nil"/>
              <w:right w:val="nil"/>
            </w:tcBorders>
            <w:vAlign w:val="center"/>
          </w:tcPr>
          <w:p w14:paraId="0CAE1ACE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first 19 nucleotides are complementary to IF190</w:t>
            </w:r>
          </w:p>
        </w:tc>
        <w:tc>
          <w:tcPr>
            <w:tcW w:w="2824" w:type="dxa"/>
            <w:tcBorders>
              <w:top w:val="nil"/>
              <w:left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46F93A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007317.1:1003438-1003458</w:t>
            </w:r>
          </w:p>
        </w:tc>
      </w:tr>
      <w:tr w:rsidR="00CE3F19" w14:paraId="6B1D889E" w14:textId="77777777" w:rsidTr="00CE3F19">
        <w:trPr>
          <w:trHeight w:val="397"/>
        </w:trPr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C0C7DF" w14:textId="77777777" w:rsidR="00CE3F19" w:rsidRPr="00D861DA" w:rsidRDefault="00CE3F19" w:rsidP="00CE3F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1084</w:t>
            </w:r>
          </w:p>
        </w:tc>
        <w:tc>
          <w:tcPr>
            <w:tcW w:w="6007" w:type="dxa"/>
            <w:tcBorders>
              <w:top w:val="nil"/>
              <w:left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C07326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TATCCAACTGACGCAGAGT</w:t>
            </w:r>
          </w:p>
        </w:tc>
        <w:tc>
          <w:tcPr>
            <w:tcW w:w="3516" w:type="dxa"/>
            <w:tcBorders>
              <w:top w:val="nil"/>
              <w:left w:val="nil"/>
              <w:right w:val="nil"/>
            </w:tcBorders>
            <w:vAlign w:val="center"/>
          </w:tcPr>
          <w:p w14:paraId="380E8167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pr</w:t>
            </w: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3 downstream fragment, 3’ end</w:t>
            </w:r>
          </w:p>
        </w:tc>
        <w:tc>
          <w:tcPr>
            <w:tcW w:w="2255" w:type="dxa"/>
            <w:tcBorders>
              <w:top w:val="nil"/>
              <w:left w:val="nil"/>
              <w:right w:val="nil"/>
            </w:tcBorders>
            <w:vAlign w:val="center"/>
          </w:tcPr>
          <w:p w14:paraId="1F871061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24" w:type="dxa"/>
            <w:tcBorders>
              <w:top w:val="nil"/>
              <w:left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8C296A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007317.1:</w:t>
            </w:r>
            <w:r w:rsidRPr="00D861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4074-1004095</w:t>
            </w:r>
          </w:p>
        </w:tc>
      </w:tr>
      <w:tr w:rsidR="00CE3F19" w14:paraId="4B5046D6" w14:textId="77777777" w:rsidTr="00CE3F19">
        <w:trPr>
          <w:trHeight w:val="397"/>
        </w:trPr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0F0FAE" w14:textId="77777777" w:rsidR="00CE3F19" w:rsidRPr="00D861DA" w:rsidRDefault="00CE3F19" w:rsidP="00CE3F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1085</w:t>
            </w:r>
          </w:p>
        </w:tc>
        <w:tc>
          <w:tcPr>
            <w:tcW w:w="6007" w:type="dxa"/>
            <w:tcBorders>
              <w:top w:val="nil"/>
              <w:left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D970D5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GCACCTCTTGAGGACTTA</w:t>
            </w:r>
          </w:p>
        </w:tc>
        <w:tc>
          <w:tcPr>
            <w:tcW w:w="3516" w:type="dxa"/>
            <w:tcBorders>
              <w:top w:val="nil"/>
              <w:left w:val="nil"/>
              <w:right w:val="nil"/>
            </w:tcBorders>
            <w:vAlign w:val="center"/>
          </w:tcPr>
          <w:p w14:paraId="7BCA876C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pr</w:t>
            </w: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2 upstream fragment, 5’ end</w:t>
            </w:r>
          </w:p>
        </w:tc>
        <w:tc>
          <w:tcPr>
            <w:tcW w:w="2255" w:type="dxa"/>
            <w:tcBorders>
              <w:top w:val="nil"/>
              <w:left w:val="nil"/>
              <w:right w:val="nil"/>
            </w:tcBorders>
            <w:vAlign w:val="center"/>
          </w:tcPr>
          <w:p w14:paraId="23BA3797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24" w:type="dxa"/>
            <w:tcBorders>
              <w:top w:val="nil"/>
              <w:left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F37159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007317.1:</w:t>
            </w:r>
            <w:r w:rsidRPr="00D861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5042-1915061</w:t>
            </w:r>
          </w:p>
        </w:tc>
      </w:tr>
      <w:tr w:rsidR="00CE3F19" w:rsidRPr="00366F74" w14:paraId="15AD9578" w14:textId="77777777" w:rsidTr="00CE3F19">
        <w:trPr>
          <w:trHeight w:val="397"/>
        </w:trPr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BA61F9" w14:textId="77777777" w:rsidR="00CE3F19" w:rsidRPr="00D861DA" w:rsidRDefault="00CE3F19" w:rsidP="00CE3F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1086</w:t>
            </w:r>
          </w:p>
        </w:tc>
        <w:tc>
          <w:tcPr>
            <w:tcW w:w="6007" w:type="dxa"/>
            <w:tcBorders>
              <w:top w:val="nil"/>
              <w:left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4D6C51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TCAAACGGATCCCCAGCTTG</w:t>
            </w: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CTTATGAATTTGCGAAACG</w:t>
            </w:r>
          </w:p>
        </w:tc>
        <w:tc>
          <w:tcPr>
            <w:tcW w:w="3516" w:type="dxa"/>
            <w:tcBorders>
              <w:top w:val="nil"/>
              <w:left w:val="nil"/>
              <w:right w:val="nil"/>
            </w:tcBorders>
            <w:vAlign w:val="center"/>
          </w:tcPr>
          <w:p w14:paraId="2341379E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pr</w:t>
            </w: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2 upstream fragment, 3’ end</w:t>
            </w:r>
          </w:p>
        </w:tc>
        <w:tc>
          <w:tcPr>
            <w:tcW w:w="2255" w:type="dxa"/>
            <w:tcBorders>
              <w:top w:val="nil"/>
              <w:left w:val="nil"/>
              <w:right w:val="nil"/>
            </w:tcBorders>
            <w:vAlign w:val="center"/>
          </w:tcPr>
          <w:p w14:paraId="17FF7A39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first 21 nucleotides are complementary to IF149</w:t>
            </w:r>
          </w:p>
        </w:tc>
        <w:tc>
          <w:tcPr>
            <w:tcW w:w="2824" w:type="dxa"/>
            <w:tcBorders>
              <w:top w:val="nil"/>
              <w:left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009DAC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007317.1:1914338-1914359</w:t>
            </w:r>
          </w:p>
        </w:tc>
      </w:tr>
      <w:tr w:rsidR="00CE3F19" w:rsidRPr="00366F74" w14:paraId="1700187F" w14:textId="77777777" w:rsidTr="00CE3F19">
        <w:trPr>
          <w:trHeight w:val="397"/>
        </w:trPr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4BE919" w14:textId="77777777" w:rsidR="00CE3F19" w:rsidRPr="00D861DA" w:rsidRDefault="00CE3F19" w:rsidP="00CE3F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1087</w:t>
            </w:r>
          </w:p>
        </w:tc>
        <w:tc>
          <w:tcPr>
            <w:tcW w:w="6007" w:type="dxa"/>
            <w:tcBorders>
              <w:top w:val="nil"/>
              <w:left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3A2904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CTACGAGGAATTTGTATC</w:t>
            </w: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TTTTAATCCCTTTATTTGTGG</w:t>
            </w:r>
          </w:p>
        </w:tc>
        <w:tc>
          <w:tcPr>
            <w:tcW w:w="3516" w:type="dxa"/>
            <w:tcBorders>
              <w:top w:val="nil"/>
              <w:left w:val="nil"/>
              <w:right w:val="nil"/>
            </w:tcBorders>
            <w:vAlign w:val="center"/>
          </w:tcPr>
          <w:p w14:paraId="78445C7C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pr</w:t>
            </w: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2 downstream fragment, 5’ end</w:t>
            </w:r>
          </w:p>
        </w:tc>
        <w:tc>
          <w:tcPr>
            <w:tcW w:w="2255" w:type="dxa"/>
            <w:tcBorders>
              <w:top w:val="nil"/>
              <w:left w:val="nil"/>
              <w:right w:val="nil"/>
            </w:tcBorders>
            <w:vAlign w:val="center"/>
          </w:tcPr>
          <w:p w14:paraId="719CFFAC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first 19 nucleotides are complementary to IF190</w:t>
            </w:r>
          </w:p>
        </w:tc>
        <w:tc>
          <w:tcPr>
            <w:tcW w:w="2824" w:type="dxa"/>
            <w:tcBorders>
              <w:top w:val="nil"/>
              <w:left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0968A4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007317.1:1912996-1913019</w:t>
            </w:r>
          </w:p>
        </w:tc>
      </w:tr>
      <w:tr w:rsidR="00CE3F19" w14:paraId="08D8C448" w14:textId="77777777" w:rsidTr="00CE3F19">
        <w:trPr>
          <w:trHeight w:val="397"/>
        </w:trPr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B88D76" w14:textId="77777777" w:rsidR="00CE3F19" w:rsidRPr="00D861DA" w:rsidRDefault="00CE3F19" w:rsidP="00CE3F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1088</w:t>
            </w:r>
          </w:p>
        </w:tc>
        <w:tc>
          <w:tcPr>
            <w:tcW w:w="6007" w:type="dxa"/>
            <w:tcBorders>
              <w:top w:val="nil"/>
              <w:left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817D317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TTAGAGTCCAAGACACGAAG</w:t>
            </w:r>
          </w:p>
        </w:tc>
        <w:tc>
          <w:tcPr>
            <w:tcW w:w="3516" w:type="dxa"/>
            <w:tcBorders>
              <w:top w:val="nil"/>
              <w:left w:val="nil"/>
              <w:right w:val="nil"/>
            </w:tcBorders>
            <w:vAlign w:val="center"/>
          </w:tcPr>
          <w:p w14:paraId="0509F080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pr</w:t>
            </w: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2 downstream fragment, 3’ end</w:t>
            </w:r>
          </w:p>
        </w:tc>
        <w:tc>
          <w:tcPr>
            <w:tcW w:w="2255" w:type="dxa"/>
            <w:tcBorders>
              <w:top w:val="nil"/>
              <w:left w:val="nil"/>
              <w:right w:val="nil"/>
            </w:tcBorders>
            <w:vAlign w:val="center"/>
          </w:tcPr>
          <w:p w14:paraId="695C1B7D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24" w:type="dxa"/>
            <w:tcBorders>
              <w:top w:val="nil"/>
              <w:left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978512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007317.1:</w:t>
            </w:r>
            <w:r w:rsidRPr="00D861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2326-1912348</w:t>
            </w:r>
          </w:p>
        </w:tc>
      </w:tr>
      <w:tr w:rsidR="00CE3F19" w:rsidRPr="00366F74" w14:paraId="7C1D02F9" w14:textId="77777777" w:rsidTr="00CE3F19">
        <w:trPr>
          <w:trHeight w:val="397"/>
        </w:trPr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EEAF3B" w14:textId="77777777" w:rsidR="00CE3F19" w:rsidRPr="00D861DA" w:rsidRDefault="00CE3F19" w:rsidP="00CE3F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1097</w:t>
            </w:r>
          </w:p>
        </w:tc>
        <w:tc>
          <w:tcPr>
            <w:tcW w:w="6007" w:type="dxa"/>
            <w:tcBorders>
              <w:top w:val="nil"/>
              <w:left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C569AA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ACAAGATGATAACACCACTTC</w:t>
            </w: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AAAGCTCCTCTCAAAT</w:t>
            </w:r>
          </w:p>
        </w:tc>
        <w:tc>
          <w:tcPr>
            <w:tcW w:w="3516" w:type="dxa"/>
            <w:tcBorders>
              <w:top w:val="nil"/>
              <w:left w:val="nil"/>
              <w:right w:val="nil"/>
            </w:tcBorders>
            <w:vAlign w:val="center"/>
          </w:tcPr>
          <w:p w14:paraId="21736292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pr</w:t>
            </w: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3 upstream fragment, 3’ end</w:t>
            </w:r>
          </w:p>
        </w:tc>
        <w:tc>
          <w:tcPr>
            <w:tcW w:w="2255" w:type="dxa"/>
            <w:tcBorders>
              <w:top w:val="nil"/>
              <w:left w:val="nil"/>
              <w:right w:val="nil"/>
            </w:tcBorders>
            <w:vAlign w:val="center"/>
          </w:tcPr>
          <w:p w14:paraId="62993D46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first 22 nucleotides are complementary to IF1099</w:t>
            </w:r>
          </w:p>
        </w:tc>
        <w:tc>
          <w:tcPr>
            <w:tcW w:w="2824" w:type="dxa"/>
            <w:tcBorders>
              <w:top w:val="nil"/>
              <w:left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D09626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007317.1:1002196-1002214</w:t>
            </w:r>
          </w:p>
        </w:tc>
      </w:tr>
      <w:tr w:rsidR="00CE3F19" w14:paraId="03B43AF5" w14:textId="77777777" w:rsidTr="00CE3F19">
        <w:trPr>
          <w:trHeight w:val="397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07FC21" w14:textId="77777777" w:rsidR="00CE3F19" w:rsidRPr="00D861DA" w:rsidRDefault="00CE3F19" w:rsidP="00CE3F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1099</w:t>
            </w:r>
          </w:p>
        </w:tc>
        <w:tc>
          <w:tcPr>
            <w:tcW w:w="600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60203B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AGTGGTGTTATCATCTTGTC</w:t>
            </w:r>
          </w:p>
        </w:tc>
        <w:tc>
          <w:tcPr>
            <w:tcW w:w="3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C151A5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pr</w:t>
            </w: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3 downstream fragment, 5’ end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662918" w14:textId="77777777" w:rsidR="00CE3F19" w:rsidRPr="00D861DA" w:rsidRDefault="00CE3F19" w:rsidP="00CE3F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4344D3" w14:textId="77777777" w:rsidR="00CE3F19" w:rsidRPr="00D861DA" w:rsidRDefault="00CE3F19" w:rsidP="00CE3F1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007317.1:</w:t>
            </w:r>
            <w:r w:rsidRPr="00D861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3323-</w:t>
            </w:r>
            <w:r w:rsidRPr="00D861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6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3344</w:t>
            </w:r>
          </w:p>
        </w:tc>
      </w:tr>
    </w:tbl>
    <w:p w14:paraId="3E75D526" w14:textId="77777777" w:rsidR="00CE3F19" w:rsidRDefault="00CE3F19" w:rsidP="007F5D8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CE3F19" w:rsidSect="0039690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FA0361" w14:textId="77777777" w:rsidR="000D51F0" w:rsidRDefault="000D51F0" w:rsidP="00881FB4">
      <w:r>
        <w:separator/>
      </w:r>
    </w:p>
  </w:endnote>
  <w:endnote w:type="continuationSeparator" w:id="0">
    <w:p w14:paraId="4BABF750" w14:textId="77777777" w:rsidR="000D51F0" w:rsidRDefault="000D51F0" w:rsidP="00881F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A0F4A6" w14:textId="77777777" w:rsidR="000D51F0" w:rsidRDefault="000D51F0" w:rsidP="00881FB4">
      <w:r>
        <w:separator/>
      </w:r>
    </w:p>
  </w:footnote>
  <w:footnote w:type="continuationSeparator" w:id="0">
    <w:p w14:paraId="7C81E7A3" w14:textId="77777777" w:rsidR="000D51F0" w:rsidRDefault="000D51F0" w:rsidP="00881FB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ammb31">
    <w15:presenceInfo w15:providerId="None" w15:userId="Lammb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09A"/>
    <w:rsid w:val="0004096C"/>
    <w:rsid w:val="00077110"/>
    <w:rsid w:val="00085C89"/>
    <w:rsid w:val="000D51F0"/>
    <w:rsid w:val="000D7102"/>
    <w:rsid w:val="001F4E38"/>
    <w:rsid w:val="001F68EF"/>
    <w:rsid w:val="00206FBF"/>
    <w:rsid w:val="0021471C"/>
    <w:rsid w:val="0021724A"/>
    <w:rsid w:val="00241289"/>
    <w:rsid w:val="0025358D"/>
    <w:rsid w:val="00266B0F"/>
    <w:rsid w:val="00280D46"/>
    <w:rsid w:val="002B219A"/>
    <w:rsid w:val="002F1961"/>
    <w:rsid w:val="002F4058"/>
    <w:rsid w:val="0030672C"/>
    <w:rsid w:val="00324034"/>
    <w:rsid w:val="003302A4"/>
    <w:rsid w:val="00334319"/>
    <w:rsid w:val="00336FDE"/>
    <w:rsid w:val="003474FF"/>
    <w:rsid w:val="00366F74"/>
    <w:rsid w:val="0039690A"/>
    <w:rsid w:val="00397205"/>
    <w:rsid w:val="003A2FA8"/>
    <w:rsid w:val="003B521D"/>
    <w:rsid w:val="003D369F"/>
    <w:rsid w:val="003E0CF2"/>
    <w:rsid w:val="003F15BA"/>
    <w:rsid w:val="004274C1"/>
    <w:rsid w:val="00481965"/>
    <w:rsid w:val="004F2E28"/>
    <w:rsid w:val="00540568"/>
    <w:rsid w:val="005803CE"/>
    <w:rsid w:val="005A328B"/>
    <w:rsid w:val="00601B2A"/>
    <w:rsid w:val="00622D11"/>
    <w:rsid w:val="0065784A"/>
    <w:rsid w:val="0067404C"/>
    <w:rsid w:val="006A2E73"/>
    <w:rsid w:val="007406D1"/>
    <w:rsid w:val="00756130"/>
    <w:rsid w:val="007B3231"/>
    <w:rsid w:val="007B48ED"/>
    <w:rsid w:val="007F5BF3"/>
    <w:rsid w:val="007F5D80"/>
    <w:rsid w:val="00815332"/>
    <w:rsid w:val="00825CD0"/>
    <w:rsid w:val="00836CC4"/>
    <w:rsid w:val="00840D67"/>
    <w:rsid w:val="008724E3"/>
    <w:rsid w:val="00881FB4"/>
    <w:rsid w:val="00882F47"/>
    <w:rsid w:val="008B1B80"/>
    <w:rsid w:val="008C70A1"/>
    <w:rsid w:val="009021C7"/>
    <w:rsid w:val="00932E34"/>
    <w:rsid w:val="009376E6"/>
    <w:rsid w:val="009E7FE1"/>
    <w:rsid w:val="00A33494"/>
    <w:rsid w:val="00AA40CB"/>
    <w:rsid w:val="00AD62EB"/>
    <w:rsid w:val="00AF0041"/>
    <w:rsid w:val="00B0209A"/>
    <w:rsid w:val="00B44528"/>
    <w:rsid w:val="00BA302B"/>
    <w:rsid w:val="00BA39D3"/>
    <w:rsid w:val="00C21375"/>
    <w:rsid w:val="00C4105C"/>
    <w:rsid w:val="00C56034"/>
    <w:rsid w:val="00C70B77"/>
    <w:rsid w:val="00CC2AF9"/>
    <w:rsid w:val="00CE3F19"/>
    <w:rsid w:val="00D11F22"/>
    <w:rsid w:val="00D4425A"/>
    <w:rsid w:val="00D60951"/>
    <w:rsid w:val="00D861DA"/>
    <w:rsid w:val="00DA201A"/>
    <w:rsid w:val="00DC0D9D"/>
    <w:rsid w:val="00E07EA8"/>
    <w:rsid w:val="00E33982"/>
    <w:rsid w:val="00E47BB8"/>
    <w:rsid w:val="00EB1741"/>
    <w:rsid w:val="00F11B0D"/>
    <w:rsid w:val="00F140ED"/>
    <w:rsid w:val="00FF5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2145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9690A"/>
    <w:pPr>
      <w:spacing w:line="240" w:lineRule="auto"/>
      <w:jc w:val="center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881FB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81FB4"/>
  </w:style>
  <w:style w:type="paragraph" w:styleId="Pidipagina">
    <w:name w:val="footer"/>
    <w:basedOn w:val="Normale"/>
    <w:link w:val="PidipaginaCarattere"/>
    <w:uiPriority w:val="99"/>
    <w:unhideWhenUsed/>
    <w:rsid w:val="00881FB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81FB4"/>
  </w:style>
  <w:style w:type="paragraph" w:styleId="Revisione">
    <w:name w:val="Revision"/>
    <w:hidden/>
    <w:uiPriority w:val="99"/>
    <w:semiHidden/>
    <w:rsid w:val="00A33494"/>
    <w:pPr>
      <w:spacing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9690A"/>
    <w:pPr>
      <w:spacing w:line="240" w:lineRule="auto"/>
      <w:jc w:val="center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881FB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81FB4"/>
  </w:style>
  <w:style w:type="paragraph" w:styleId="Pidipagina">
    <w:name w:val="footer"/>
    <w:basedOn w:val="Normale"/>
    <w:link w:val="PidipaginaCarattere"/>
    <w:uiPriority w:val="99"/>
    <w:unhideWhenUsed/>
    <w:rsid w:val="00881FB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81FB4"/>
  </w:style>
  <w:style w:type="paragraph" w:styleId="Revisione">
    <w:name w:val="Revision"/>
    <w:hidden/>
    <w:uiPriority w:val="99"/>
    <w:semiHidden/>
    <w:rsid w:val="00A33494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4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3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0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0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1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0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9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8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2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6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810C7F-2D8C-432F-888E-4BDE2B6E14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3</Words>
  <Characters>1957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mb31</dc:creator>
  <cp:lastModifiedBy>user</cp:lastModifiedBy>
  <cp:revision>3</cp:revision>
  <dcterms:created xsi:type="dcterms:W3CDTF">2021-11-08T12:23:00Z</dcterms:created>
  <dcterms:modified xsi:type="dcterms:W3CDTF">2021-11-08T12:23:00Z</dcterms:modified>
</cp:coreProperties>
</file>